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71B" w:rsidRPr="0051571B" w:rsidRDefault="00C77747" w:rsidP="005157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  <w:r w:rsidR="0051571B" w:rsidRPr="0051571B">
        <w:rPr>
          <w:rFonts w:ascii="Times New Roman" w:hAnsi="Times New Roman" w:cs="Times New Roman"/>
          <w:b/>
          <w:sz w:val="24"/>
          <w:szCs w:val="24"/>
        </w:rPr>
        <w:t>PubMed search strategy</w:t>
      </w:r>
      <w:r w:rsidR="00875907">
        <w:rPr>
          <w:rFonts w:ascii="Times New Roman" w:hAnsi="Times New Roman" w:cs="Times New Roman"/>
          <w:b/>
          <w:sz w:val="24"/>
          <w:szCs w:val="24"/>
        </w:rPr>
        <w:t>.</w:t>
      </w:r>
    </w:p>
    <w:p w:rsidR="0051571B" w:rsidRDefault="0051571B" w:rsidP="005157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69D3" w:rsidRPr="0051571B" w:rsidRDefault="0051571B" w:rsidP="005157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571B">
        <w:rPr>
          <w:rFonts w:ascii="Times New Roman" w:hAnsi="Times New Roman" w:cs="Times New Roman"/>
          <w:sz w:val="24"/>
          <w:szCs w:val="24"/>
        </w:rPr>
        <w:t>("supplements"[All Fields] OR "supplementation"[All Fields] OR "vitamins"[All Fields] OR "vitamin"[All Fields] OR "</w:t>
      </w:r>
      <w:bookmarkStart w:id="0" w:name="_GoBack"/>
      <w:bookmarkEnd w:id="0"/>
      <w:r w:rsidRPr="0051571B">
        <w:rPr>
          <w:rFonts w:ascii="Times New Roman" w:hAnsi="Times New Roman" w:cs="Times New Roman"/>
          <w:sz w:val="24"/>
          <w:szCs w:val="24"/>
        </w:rPr>
        <w:t>multivitamins"[All Fields] OR "</w:t>
      </w:r>
      <w:proofErr w:type="spellStart"/>
      <w:r w:rsidRPr="0051571B">
        <w:rPr>
          <w:rFonts w:ascii="Times New Roman" w:hAnsi="Times New Roman" w:cs="Times New Roman"/>
          <w:sz w:val="24"/>
          <w:szCs w:val="24"/>
        </w:rPr>
        <w:t>multimineral</w:t>
      </w:r>
      <w:proofErr w:type="spellEnd"/>
      <w:r w:rsidRPr="0051571B">
        <w:rPr>
          <w:rFonts w:ascii="Times New Roman" w:hAnsi="Times New Roman" w:cs="Times New Roman"/>
          <w:sz w:val="24"/>
          <w:szCs w:val="24"/>
        </w:rPr>
        <w:t>"[All Fields] OR "cholecalciferol"[All Fields] OR "ergocalciferol"[All Fields] OR "alfacalcidol"[All Fields] OR "calcitriol"[All Fields] OR "ascorbic acid"[All Fields] OR "antioxidant"[All Fields] OR "antioxidants"[All Fields] OR "protein"[All Fields] OR "amino acids"[All Fields] OR "micronutrient"[All Fields] OR "micronutrients"[All Fields] OR "calcium"[All Fields] OR "magnesium"[All Fields] OR "potassium"[All Fields] OR "selenium"[All Fields] OR "iron"[All Fields] OR "zinc"[All Fields] OR "omega 3"[All Fields] OR "fatty acids"[All Fields] OR "fiber"[All Fields] OR "beta carotene"[All Fields] OR "folic acid"[All Fields] OR "niacin"[All Fields] OR "thiamine"[All Fields] OR "riboflavin"[All Fields] OR "eicosapentaenoic acid"[All Fields] OR "docosahexaenoic acid"[All Fields] OR "linolenic acid"[All Fields] OR "olive oil"[All Fields] OR "inulin"[All Fields] OR "psyllium"[All Fields] OR "cellulose"[All Fields] OR "copper"[All Fields] OR "iodine"[All Fields] OR "prebiotics"[All Fields] OR "probiotics"[All Fields] OR "</w:t>
      </w:r>
      <w:proofErr w:type="spellStart"/>
      <w:r w:rsidRPr="0051571B">
        <w:rPr>
          <w:rFonts w:ascii="Times New Roman" w:hAnsi="Times New Roman" w:cs="Times New Roman"/>
          <w:sz w:val="24"/>
          <w:szCs w:val="24"/>
        </w:rPr>
        <w:t>synbiotics</w:t>
      </w:r>
      <w:proofErr w:type="spellEnd"/>
      <w:r w:rsidRPr="0051571B">
        <w:rPr>
          <w:rFonts w:ascii="Times New Roman" w:hAnsi="Times New Roman" w:cs="Times New Roman"/>
          <w:sz w:val="24"/>
          <w:szCs w:val="24"/>
        </w:rPr>
        <w:t>"[All Fields]) AND ("cardiovascular"[All Fields] OR "coronary"[All Fields] OR "cancer"[All Fields] OR "neoplasm"[All Fields] OR "neoplastic disease"[All Fields] OR "stroke"[All Fields]) AND ("mortality"[All Fields] OR "death"[All Fields] OR "incidence"[All Fields] OR "morbidity"[All Fields]) AND ("randomized controlled trial"[All Fields] OR "randomized"[All Fields] OR "clinical trials as topic"[All Fields] OR "placebo"[All Fields] OR "randomly"[All Fields] OR "trial"[All Fields]) NOT "animals"[All Fields]</w:t>
      </w:r>
    </w:p>
    <w:sectPr w:rsidR="00B069D3" w:rsidRPr="0051571B" w:rsidSect="005145D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2332" w:rsidRDefault="00382332" w:rsidP="0051571B">
      <w:pPr>
        <w:spacing w:after="0" w:line="240" w:lineRule="auto"/>
      </w:pPr>
      <w:r>
        <w:separator/>
      </w:r>
    </w:p>
  </w:endnote>
  <w:endnote w:type="continuationSeparator" w:id="0">
    <w:p w:rsidR="00382332" w:rsidRDefault="00382332" w:rsidP="00515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5730880"/>
      <w:docPartObj>
        <w:docPartGallery w:val="Page Numbers (Bottom of Page)"/>
        <w:docPartUnique/>
      </w:docPartObj>
    </w:sdtPr>
    <w:sdtContent>
      <w:p w:rsidR="0051571B" w:rsidRDefault="005145D5">
        <w:pPr>
          <w:pStyle w:val="Footer"/>
          <w:jc w:val="center"/>
        </w:pPr>
        <w:r>
          <w:fldChar w:fldCharType="begin"/>
        </w:r>
        <w:r w:rsidR="0051571B">
          <w:instrText>PAGE   \* MERGEFORMAT</w:instrText>
        </w:r>
        <w:r>
          <w:fldChar w:fldCharType="separate"/>
        </w:r>
        <w:r w:rsidR="00875907" w:rsidRPr="00875907">
          <w:rPr>
            <w:noProof/>
            <w:lang w:val="de-DE"/>
          </w:rPr>
          <w:t>1</w:t>
        </w:r>
        <w:r>
          <w:fldChar w:fldCharType="end"/>
        </w:r>
      </w:p>
    </w:sdtContent>
  </w:sdt>
  <w:p w:rsidR="0051571B" w:rsidRDefault="005157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2332" w:rsidRDefault="00382332" w:rsidP="0051571B">
      <w:pPr>
        <w:spacing w:after="0" w:line="240" w:lineRule="auto"/>
      </w:pPr>
      <w:r>
        <w:separator/>
      </w:r>
    </w:p>
  </w:footnote>
  <w:footnote w:type="continuationSeparator" w:id="0">
    <w:p w:rsidR="00382332" w:rsidRDefault="00382332" w:rsidP="00515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571B"/>
    <w:rsid w:val="00382332"/>
    <w:rsid w:val="004D4F28"/>
    <w:rsid w:val="005145D5"/>
    <w:rsid w:val="0051571B"/>
    <w:rsid w:val="006B5B5D"/>
    <w:rsid w:val="00875907"/>
    <w:rsid w:val="008E7654"/>
    <w:rsid w:val="00C77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71B"/>
  </w:style>
  <w:style w:type="paragraph" w:styleId="Footer">
    <w:name w:val="footer"/>
    <w:basedOn w:val="Normal"/>
    <w:link w:val="FooterChar"/>
    <w:uiPriority w:val="99"/>
    <w:unhideWhenUsed/>
    <w:rsid w:val="00515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7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nl6</dc:creator>
  <cp:keywords/>
  <dc:description/>
  <cp:lastModifiedBy>PaElicano</cp:lastModifiedBy>
  <cp:revision>3</cp:revision>
  <dcterms:created xsi:type="dcterms:W3CDTF">2015-01-22T11:20:00Z</dcterms:created>
  <dcterms:modified xsi:type="dcterms:W3CDTF">2015-03-20T05:35:00Z</dcterms:modified>
</cp:coreProperties>
</file>